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98888" w14:textId="1C9E3080" w:rsidR="005358B4" w:rsidRPr="005358B4" w:rsidRDefault="005358B4" w:rsidP="005358B4">
      <w:pPr>
        <w:spacing w:after="0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E</w:t>
      </w:r>
      <w:r w:rsidRPr="005358B4">
        <w:rPr>
          <w:rFonts w:asciiTheme="majorHAnsi" w:hAnsiTheme="majorHAnsi" w:cstheme="majorHAnsi"/>
          <w:b/>
          <w:bCs/>
          <w:sz w:val="20"/>
          <w:szCs w:val="20"/>
          <w:lang w:val="en-US"/>
        </w:rPr>
        <w:t>xcluded studies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</w:t>
      </w:r>
      <w:r w:rsidRPr="005358B4">
        <w:rPr>
          <w:rFonts w:asciiTheme="majorHAnsi" w:hAnsiTheme="majorHAnsi" w:cstheme="majorHAnsi"/>
          <w:b/>
          <w:bCs/>
          <w:sz w:val="20"/>
          <w:szCs w:val="20"/>
          <w:lang w:val="en-US"/>
        </w:rPr>
        <w:t>after full-text examination</w:t>
      </w:r>
    </w:p>
    <w:tbl>
      <w:tblPr>
        <w:tblStyle w:val="Vanligtabell4"/>
        <w:tblW w:w="0" w:type="auto"/>
        <w:tblLook w:val="04A0" w:firstRow="1" w:lastRow="0" w:firstColumn="1" w:lastColumn="0" w:noHBand="0" w:noVBand="1"/>
      </w:tblPr>
      <w:tblGrid>
        <w:gridCol w:w="3119"/>
        <w:gridCol w:w="5943"/>
      </w:tblGrid>
      <w:tr w:rsidR="005358B4" w:rsidRPr="005358B4" w14:paraId="7A009ED1" w14:textId="77777777" w:rsidTr="00535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3C9E6E1" w14:textId="0FF3D002" w:rsidR="005358B4" w:rsidRPr="005358B4" w:rsidRDefault="005358B4" w:rsidP="005358B4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5943" w:type="dxa"/>
            <w:tcBorders>
              <w:top w:val="single" w:sz="4" w:space="0" w:color="auto"/>
              <w:bottom w:val="single" w:sz="4" w:space="0" w:color="auto"/>
            </w:tcBorders>
          </w:tcPr>
          <w:p w14:paraId="23AB3442" w14:textId="4AD4AA8A" w:rsidR="005358B4" w:rsidRPr="005358B4" w:rsidRDefault="005358B4" w:rsidP="005358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ason for exclusion</w:t>
            </w:r>
          </w:p>
        </w:tc>
      </w:tr>
      <w:tr w:rsidR="005358B4" w:rsidRPr="005358B4" w14:paraId="5DF7E450" w14:textId="77777777" w:rsidTr="0053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04D9A5C6" w14:textId="2BBA94F4" w:rsidR="005358B4" w:rsidRPr="005358B4" w:rsidRDefault="005358B4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Nelson et al., 2011</w:t>
            </w:r>
          </w:p>
        </w:tc>
        <w:tc>
          <w:tcPr>
            <w:tcW w:w="5943" w:type="dxa"/>
            <w:tcBorders>
              <w:top w:val="single" w:sz="4" w:space="0" w:color="auto"/>
            </w:tcBorders>
          </w:tcPr>
          <w:p w14:paraId="2CB95B7F" w14:textId="24699FF7" w:rsidR="005358B4" w:rsidRPr="005358B4" w:rsidRDefault="005358B4" w:rsidP="0053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al appraisal not conducted</w:t>
            </w:r>
          </w:p>
        </w:tc>
      </w:tr>
      <w:tr w:rsidR="005358B4" w:rsidRPr="005358B4" w14:paraId="08F54E38" w14:textId="77777777" w:rsidTr="0053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9FEAE5A" w14:textId="02AAFEC4" w:rsidR="005358B4" w:rsidRPr="005358B4" w:rsidRDefault="005358B4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Kwan et al., 2014</w:t>
            </w:r>
          </w:p>
        </w:tc>
        <w:tc>
          <w:tcPr>
            <w:tcW w:w="5943" w:type="dxa"/>
          </w:tcPr>
          <w:p w14:paraId="0A736BA5" w14:textId="46740B97" w:rsidR="005358B4" w:rsidRPr="005358B4" w:rsidRDefault="005358B4" w:rsidP="0053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al appraisal not conducted</w:t>
            </w:r>
          </w:p>
        </w:tc>
      </w:tr>
      <w:tr w:rsidR="005358B4" w:rsidRPr="005358B4" w14:paraId="7603D68E" w14:textId="77777777" w:rsidTr="0053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5C67370" w14:textId="43FE4501" w:rsidR="005358B4" w:rsidRPr="005358B4" w:rsidRDefault="005358B4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Diehl et al., 2012</w:t>
            </w:r>
          </w:p>
        </w:tc>
        <w:tc>
          <w:tcPr>
            <w:tcW w:w="5943" w:type="dxa"/>
          </w:tcPr>
          <w:p w14:paraId="69477942" w14:textId="6CED80E3" w:rsidR="005358B4" w:rsidRPr="005358B4" w:rsidRDefault="005358B4" w:rsidP="0053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al appraisal not conducted</w:t>
            </w:r>
          </w:p>
        </w:tc>
      </w:tr>
      <w:tr w:rsidR="005358B4" w:rsidRPr="005358B4" w14:paraId="5B6A5245" w14:textId="77777777" w:rsidTr="0053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C4AEFEA" w14:textId="09E27249" w:rsidR="005358B4" w:rsidRPr="005358B4" w:rsidRDefault="005358B4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Lisha and Sussman, 2010</w:t>
            </w:r>
          </w:p>
        </w:tc>
        <w:tc>
          <w:tcPr>
            <w:tcW w:w="5943" w:type="dxa"/>
          </w:tcPr>
          <w:p w14:paraId="31E28DE5" w14:textId="6E7666EB" w:rsidR="005358B4" w:rsidRPr="005358B4" w:rsidRDefault="005358B4" w:rsidP="0053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al appraisal not conducted</w:t>
            </w:r>
          </w:p>
        </w:tc>
      </w:tr>
      <w:tr w:rsidR="005358B4" w:rsidRPr="005358B4" w14:paraId="02592FB4" w14:textId="77777777" w:rsidTr="0053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8E3173B" w14:textId="64857C0D" w:rsidR="005358B4" w:rsidRPr="005358B4" w:rsidRDefault="005358B4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Jones et al., 2017</w:t>
            </w:r>
          </w:p>
        </w:tc>
        <w:tc>
          <w:tcPr>
            <w:tcW w:w="5943" w:type="dxa"/>
          </w:tcPr>
          <w:p w14:paraId="5AFEF711" w14:textId="4F573949" w:rsidR="005358B4" w:rsidRPr="005358B4" w:rsidRDefault="005358B4" w:rsidP="0053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al appraisal not conducted</w:t>
            </w:r>
          </w:p>
        </w:tc>
      </w:tr>
      <w:tr w:rsidR="005358B4" w:rsidRPr="005358B4" w14:paraId="706F7F6C" w14:textId="77777777" w:rsidTr="0053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287CEC7" w14:textId="59AF4A62" w:rsidR="005358B4" w:rsidRPr="005358B4" w:rsidRDefault="005358B4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Mays et al., 2011</w:t>
            </w:r>
          </w:p>
        </w:tc>
        <w:tc>
          <w:tcPr>
            <w:tcW w:w="5943" w:type="dxa"/>
          </w:tcPr>
          <w:p w14:paraId="1F147F97" w14:textId="34C57867" w:rsidR="005358B4" w:rsidRPr="005358B4" w:rsidRDefault="005358B4" w:rsidP="0053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al appraisal not conducted</w:t>
            </w:r>
          </w:p>
        </w:tc>
      </w:tr>
      <w:tr w:rsidR="005358B4" w:rsidRPr="00490450" w14:paraId="58DB8DE7" w14:textId="77777777" w:rsidTr="0053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0783B96" w14:textId="5A1A18E9" w:rsidR="005358B4" w:rsidRPr="005358B4" w:rsidRDefault="005358B4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McIntosh-</w:t>
            </w:r>
            <w:proofErr w:type="spellStart"/>
            <w:r w:rsidRPr="005358B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Dalmedo</w:t>
            </w:r>
            <w:proofErr w:type="spellEnd"/>
            <w:r w:rsidRPr="005358B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5943" w:type="dxa"/>
          </w:tcPr>
          <w:p w14:paraId="1F92ABF5" w14:textId="45078D0C" w:rsidR="005358B4" w:rsidRPr="005358B4" w:rsidRDefault="00A54422" w:rsidP="0053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iolate</w:t>
            </w:r>
            <w:r w:rsidR="008B64E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the inclusion criteria on setting (extracurricular) and phenomenon of interest (organized PA, not PA per se) </w:t>
            </w:r>
          </w:p>
        </w:tc>
      </w:tr>
      <w:tr w:rsidR="005358B4" w:rsidRPr="00490450" w14:paraId="0322134B" w14:textId="77777777" w:rsidTr="0053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EB56012" w14:textId="21FB763C" w:rsidR="005358B4" w:rsidRPr="005358B4" w:rsidRDefault="00A54422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Somerset and Hoare, 2018</w:t>
            </w:r>
          </w:p>
        </w:tc>
        <w:tc>
          <w:tcPr>
            <w:tcW w:w="5943" w:type="dxa"/>
          </w:tcPr>
          <w:p w14:paraId="4F336E7A" w14:textId="6DDFC471" w:rsidR="005358B4" w:rsidRPr="008B64E5" w:rsidRDefault="008B64E5" w:rsidP="0053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4E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arriers to participation in sports f</w:t>
            </w:r>
            <w:r w:rsidR="00A54422" w:rsidRPr="008B64E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ll outside </w:t>
            </w:r>
            <w:r w:rsidRPr="008B64E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ur main aim to assess associations with health</w:t>
            </w:r>
          </w:p>
        </w:tc>
      </w:tr>
      <w:tr w:rsidR="005358B4" w:rsidRPr="005358B4" w14:paraId="1454D31F" w14:textId="77777777" w:rsidTr="0053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D8E027" w14:textId="4656FDC8" w:rsidR="005358B4" w:rsidRPr="005358B4" w:rsidRDefault="008B64E5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Venatsanou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et al., 2015</w:t>
            </w:r>
          </w:p>
        </w:tc>
        <w:tc>
          <w:tcPr>
            <w:tcW w:w="5943" w:type="dxa"/>
          </w:tcPr>
          <w:p w14:paraId="611C4375" w14:textId="1252CC22" w:rsidR="005358B4" w:rsidRPr="008B64E5" w:rsidRDefault="008B64E5" w:rsidP="0053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4E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al appraisal not conducted</w:t>
            </w:r>
          </w:p>
        </w:tc>
      </w:tr>
      <w:tr w:rsidR="005358B4" w:rsidRPr="005358B4" w14:paraId="70DEB5ED" w14:textId="77777777" w:rsidTr="0053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E83019" w14:textId="77777777" w:rsidR="005358B4" w:rsidRPr="005358B4" w:rsidRDefault="008B64E5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Allender et al., 2006</w:t>
            </w:r>
          </w:p>
        </w:tc>
        <w:tc>
          <w:tcPr>
            <w:tcW w:w="5943" w:type="dxa"/>
          </w:tcPr>
          <w:p w14:paraId="3D89F73D" w14:textId="018304DC" w:rsidR="005358B4" w:rsidRPr="008B64E5" w:rsidRDefault="008B64E5" w:rsidP="0053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4E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al appraisal not conducted</w:t>
            </w:r>
          </w:p>
        </w:tc>
      </w:tr>
      <w:tr w:rsidR="005358B4" w:rsidRPr="005358B4" w14:paraId="7E79A88B" w14:textId="77777777" w:rsidTr="0053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94B9D00" w14:textId="1E48DC22" w:rsidR="005358B4" w:rsidRPr="005358B4" w:rsidRDefault="008B64E5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Bean et al., 2014</w:t>
            </w:r>
          </w:p>
        </w:tc>
        <w:tc>
          <w:tcPr>
            <w:tcW w:w="5943" w:type="dxa"/>
          </w:tcPr>
          <w:p w14:paraId="14D30529" w14:textId="6C31D8F1" w:rsidR="005358B4" w:rsidRPr="008B64E5" w:rsidRDefault="008B64E5" w:rsidP="00535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4E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al appraisal not conducted</w:t>
            </w:r>
          </w:p>
        </w:tc>
      </w:tr>
      <w:tr w:rsidR="008B64E5" w:rsidRPr="00490450" w14:paraId="7CF30169" w14:textId="77777777" w:rsidTr="0053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A02B6B4" w14:textId="2CE60038" w:rsidR="008B64E5" w:rsidRPr="005358B4" w:rsidRDefault="008B64E5" w:rsidP="005358B4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Mansfield et al., 2018</w:t>
            </w:r>
          </w:p>
        </w:tc>
        <w:tc>
          <w:tcPr>
            <w:tcW w:w="5943" w:type="dxa"/>
          </w:tcPr>
          <w:p w14:paraId="55280FCD" w14:textId="71D9D760" w:rsidR="008B64E5" w:rsidRPr="008B64E5" w:rsidRDefault="008B64E5" w:rsidP="00535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4E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nly 3/8 studies were conducted in youth &lt;19 years, of which two were conducted in school settings</w:t>
            </w:r>
          </w:p>
        </w:tc>
      </w:tr>
      <w:tr w:rsidR="009868DD" w:rsidRPr="00652C97" w14:paraId="79BF87EB" w14:textId="77777777" w:rsidTr="00610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7E4ABB" w14:textId="63F716D9" w:rsidR="009868DD" w:rsidRPr="009868DD" w:rsidRDefault="009868DD" w:rsidP="009868DD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868D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Gubbels</w:t>
            </w:r>
            <w:proofErr w:type="spellEnd"/>
            <w:r w:rsidRPr="009868DD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et al. 2016</w:t>
            </w:r>
          </w:p>
        </w:tc>
        <w:tc>
          <w:tcPr>
            <w:tcW w:w="5943" w:type="dxa"/>
          </w:tcPr>
          <w:p w14:paraId="5F05BA0E" w14:textId="7360C27F" w:rsidR="009868DD" w:rsidRPr="008B64E5" w:rsidRDefault="009868DD" w:rsidP="009868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al appraisal not conducted</w:t>
            </w:r>
          </w:p>
        </w:tc>
      </w:tr>
      <w:tr w:rsidR="000273E9" w:rsidRPr="00652C97" w14:paraId="485EDF9D" w14:textId="77777777" w:rsidTr="0053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69175F4" w14:textId="531066AB" w:rsidR="000273E9" w:rsidRPr="000273E9" w:rsidRDefault="000273E9" w:rsidP="000273E9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0273E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Holt et al. 2017</w:t>
            </w:r>
          </w:p>
        </w:tc>
        <w:tc>
          <w:tcPr>
            <w:tcW w:w="5943" w:type="dxa"/>
          </w:tcPr>
          <w:p w14:paraId="3566EB55" w14:textId="25FBFDF9" w:rsidR="000273E9" w:rsidRPr="008B64E5" w:rsidRDefault="000273E9" w:rsidP="00027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358B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al appraisal not conducted</w:t>
            </w:r>
          </w:p>
        </w:tc>
      </w:tr>
      <w:tr w:rsidR="00490450" w:rsidRPr="00533626" w14:paraId="031049E5" w14:textId="77777777" w:rsidTr="0053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64000D" w14:textId="34823B5D" w:rsidR="00490450" w:rsidRPr="00533626" w:rsidRDefault="00490450" w:rsidP="000273E9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533626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Gutierrez-Garcia et al. </w:t>
            </w:r>
            <w:r w:rsidR="00AA6828" w:rsidRPr="00533626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5943" w:type="dxa"/>
          </w:tcPr>
          <w:p w14:paraId="2062A2E7" w14:textId="71A36E8F" w:rsidR="00490450" w:rsidRPr="005358B4" w:rsidRDefault="00AA6828" w:rsidP="00027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eview concerning </w:t>
            </w:r>
            <w:r w:rsidR="0053362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articipation in judo exclusively</w:t>
            </w:r>
          </w:p>
        </w:tc>
      </w:tr>
    </w:tbl>
    <w:p w14:paraId="009AAEDA" w14:textId="77777777" w:rsidR="005358B4" w:rsidRPr="005358B4" w:rsidRDefault="005358B4" w:rsidP="005358B4">
      <w:pPr>
        <w:spacing w:after="0"/>
        <w:rPr>
          <w:rFonts w:asciiTheme="majorHAnsi" w:hAnsiTheme="majorHAnsi" w:cstheme="majorHAnsi"/>
          <w:sz w:val="20"/>
          <w:szCs w:val="20"/>
          <w:lang w:val="en-US"/>
        </w:rPr>
      </w:pPr>
    </w:p>
    <w:p w14:paraId="7EB99A4B" w14:textId="77777777" w:rsidR="00AA76A8" w:rsidRPr="005358B4" w:rsidRDefault="00AA76A8">
      <w:pPr>
        <w:rPr>
          <w:lang w:val="en-US"/>
        </w:rPr>
      </w:pPr>
    </w:p>
    <w:sectPr w:rsidR="00AA76A8" w:rsidRPr="005358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76EF7E" w14:textId="77777777" w:rsidR="008B64E5" w:rsidRDefault="008B64E5" w:rsidP="008B64E5">
      <w:pPr>
        <w:spacing w:after="0" w:line="240" w:lineRule="auto"/>
      </w:pPr>
      <w:r>
        <w:separator/>
      </w:r>
    </w:p>
  </w:endnote>
  <w:endnote w:type="continuationSeparator" w:id="0">
    <w:p w14:paraId="103155FA" w14:textId="77777777" w:rsidR="008B64E5" w:rsidRDefault="008B64E5" w:rsidP="008B6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FCCC43" w14:textId="77777777" w:rsidR="008B64E5" w:rsidRDefault="008B64E5" w:rsidP="008B64E5">
      <w:pPr>
        <w:spacing w:after="0" w:line="240" w:lineRule="auto"/>
      </w:pPr>
      <w:r>
        <w:separator/>
      </w:r>
    </w:p>
  </w:footnote>
  <w:footnote w:type="continuationSeparator" w:id="0">
    <w:p w14:paraId="321380C7" w14:textId="77777777" w:rsidR="008B64E5" w:rsidRDefault="008B64E5" w:rsidP="008B64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A162A"/>
    <w:multiLevelType w:val="hybridMultilevel"/>
    <w:tmpl w:val="02002A2C"/>
    <w:lvl w:ilvl="0" w:tplc="4EB850B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7E0A5E"/>
    <w:multiLevelType w:val="hybridMultilevel"/>
    <w:tmpl w:val="1886405A"/>
    <w:lvl w:ilvl="0" w:tplc="DFFC630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8B4"/>
    <w:rsid w:val="000273E9"/>
    <w:rsid w:val="000A274C"/>
    <w:rsid w:val="00171F54"/>
    <w:rsid w:val="002278E0"/>
    <w:rsid w:val="004260B3"/>
    <w:rsid w:val="00490450"/>
    <w:rsid w:val="00533626"/>
    <w:rsid w:val="005358B4"/>
    <w:rsid w:val="00652C97"/>
    <w:rsid w:val="00765F37"/>
    <w:rsid w:val="008B64E5"/>
    <w:rsid w:val="009868DD"/>
    <w:rsid w:val="009B474B"/>
    <w:rsid w:val="00A54422"/>
    <w:rsid w:val="00AA6828"/>
    <w:rsid w:val="00AA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A68A972"/>
  <w15:chartTrackingRefBased/>
  <w15:docId w15:val="{A655E90A-C295-47DD-A2C4-B1AD8A469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8B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link w:val="ListeavsnittTegn"/>
    <w:uiPriority w:val="34"/>
    <w:qFormat/>
    <w:rsid w:val="005358B4"/>
    <w:pPr>
      <w:ind w:left="720"/>
      <w:contextualSpacing/>
    </w:pPr>
  </w:style>
  <w:style w:type="character" w:customStyle="1" w:styleId="ListeavsnittTegn">
    <w:name w:val="Listeavsnitt Tegn"/>
    <w:basedOn w:val="Standardskriftforavsnitt"/>
    <w:link w:val="Listeavsnitt"/>
    <w:uiPriority w:val="34"/>
    <w:rsid w:val="005358B4"/>
  </w:style>
  <w:style w:type="paragraph" w:styleId="Bobletekst">
    <w:name w:val="Balloon Text"/>
    <w:basedOn w:val="Normal"/>
    <w:link w:val="BobletekstTegn"/>
    <w:uiPriority w:val="99"/>
    <w:semiHidden/>
    <w:unhideWhenUsed/>
    <w:rsid w:val="00535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358B4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39"/>
    <w:rsid w:val="00535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4">
    <w:name w:val="Plain Table 4"/>
    <w:basedOn w:val="Vanligtabell"/>
    <w:uiPriority w:val="44"/>
    <w:rsid w:val="005358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5D87EF5CB5C34BB32CB53ED43DD2F2" ma:contentTypeVersion="10" ma:contentTypeDescription="Create a new document." ma:contentTypeScope="" ma:versionID="aecabc987a669f801f3872a31e647ac1">
  <xsd:schema xmlns:xsd="http://www.w3.org/2001/XMLSchema" xmlns:xs="http://www.w3.org/2001/XMLSchema" xmlns:p="http://schemas.microsoft.com/office/2006/metadata/properties" xmlns:ns3="09ef0ef4-2d00-48d5-942b-b05e02663e3c" targetNamespace="http://schemas.microsoft.com/office/2006/metadata/properties" ma:root="true" ma:fieldsID="41e4fea895e860ab9a10182334bd32f8" ns3:_="">
    <xsd:import namespace="09ef0ef4-2d00-48d5-942b-b05e02663e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ef0ef4-2d00-48d5-942b-b05e02663e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D7F3C0-7B78-4E09-B03D-F0A40AABAA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A66897-0097-457A-9A89-560772251C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ef0ef4-2d00-48d5-942b-b05e02663e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01707F-D9AB-4BBB-BD2B-65AE1AD61F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Birgit Torgeirsdotter Bjørnarå</dc:creator>
  <cp:keywords/>
  <dc:description/>
  <cp:lastModifiedBy>Per Christer Thomas Westergren</cp:lastModifiedBy>
  <cp:revision>5</cp:revision>
  <dcterms:created xsi:type="dcterms:W3CDTF">2020-09-09T09:35:00Z</dcterms:created>
  <dcterms:modified xsi:type="dcterms:W3CDTF">2020-11-04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684840-629b-41cd-9b8c-5e9eea511f17_Enabled">
    <vt:lpwstr>True</vt:lpwstr>
  </property>
  <property fmtid="{D5CDD505-2E9C-101B-9397-08002B2CF9AE}" pid="3" name="MSIP_Label_92684840-629b-41cd-9b8c-5e9eea511f17_SiteId">
    <vt:lpwstr>8482881e-3699-4b3f-b135-cf4800bc1efb</vt:lpwstr>
  </property>
  <property fmtid="{D5CDD505-2E9C-101B-9397-08002B2CF9AE}" pid="4" name="MSIP_Label_92684840-629b-41cd-9b8c-5e9eea511f17_Owner">
    <vt:lpwstr>helgabb@uia.no</vt:lpwstr>
  </property>
  <property fmtid="{D5CDD505-2E9C-101B-9397-08002B2CF9AE}" pid="5" name="MSIP_Label_92684840-629b-41cd-9b8c-5e9eea511f17_SetDate">
    <vt:lpwstr>2020-07-23T08:13:30.5589962Z</vt:lpwstr>
  </property>
  <property fmtid="{D5CDD505-2E9C-101B-9397-08002B2CF9AE}" pid="6" name="MSIP_Label_92684840-629b-41cd-9b8c-5e9eea511f17_Name">
    <vt:lpwstr>Internal</vt:lpwstr>
  </property>
  <property fmtid="{D5CDD505-2E9C-101B-9397-08002B2CF9AE}" pid="7" name="MSIP_Label_92684840-629b-41cd-9b8c-5e9eea511f17_Application">
    <vt:lpwstr>Microsoft Azure Information Protection</vt:lpwstr>
  </property>
  <property fmtid="{D5CDD505-2E9C-101B-9397-08002B2CF9AE}" pid="8" name="MSIP_Label_92684840-629b-41cd-9b8c-5e9eea511f17_ActionId">
    <vt:lpwstr>781dc624-eab2-4873-9224-9b6285c9c758</vt:lpwstr>
  </property>
  <property fmtid="{D5CDD505-2E9C-101B-9397-08002B2CF9AE}" pid="9" name="MSIP_Label_92684840-629b-41cd-9b8c-5e9eea511f17_Extended_MSFT_Method">
    <vt:lpwstr>Automatic</vt:lpwstr>
  </property>
  <property fmtid="{D5CDD505-2E9C-101B-9397-08002B2CF9AE}" pid="10" name="MSIP_Label_b4114459-e220-4ae9-b339-4ebe6008cdd4_Enabled">
    <vt:lpwstr>True</vt:lpwstr>
  </property>
  <property fmtid="{D5CDD505-2E9C-101B-9397-08002B2CF9AE}" pid="11" name="MSIP_Label_b4114459-e220-4ae9-b339-4ebe6008cdd4_SiteId">
    <vt:lpwstr>8482881e-3699-4b3f-b135-cf4800bc1efb</vt:lpwstr>
  </property>
  <property fmtid="{D5CDD505-2E9C-101B-9397-08002B2CF9AE}" pid="12" name="MSIP_Label_b4114459-e220-4ae9-b339-4ebe6008cdd4_Owner">
    <vt:lpwstr>helgabb@uia.no</vt:lpwstr>
  </property>
  <property fmtid="{D5CDD505-2E9C-101B-9397-08002B2CF9AE}" pid="13" name="MSIP_Label_b4114459-e220-4ae9-b339-4ebe6008cdd4_SetDate">
    <vt:lpwstr>2020-07-23T08:13:30.5589962Z</vt:lpwstr>
  </property>
  <property fmtid="{D5CDD505-2E9C-101B-9397-08002B2CF9AE}" pid="14" name="MSIP_Label_b4114459-e220-4ae9-b339-4ebe6008cdd4_Name">
    <vt:lpwstr>Normal</vt:lpwstr>
  </property>
  <property fmtid="{D5CDD505-2E9C-101B-9397-08002B2CF9AE}" pid="15" name="MSIP_Label_b4114459-e220-4ae9-b339-4ebe6008cdd4_Application">
    <vt:lpwstr>Microsoft Azure Information Protection</vt:lpwstr>
  </property>
  <property fmtid="{D5CDD505-2E9C-101B-9397-08002B2CF9AE}" pid="16" name="MSIP_Label_b4114459-e220-4ae9-b339-4ebe6008cdd4_ActionId">
    <vt:lpwstr>781dc624-eab2-4873-9224-9b6285c9c758</vt:lpwstr>
  </property>
  <property fmtid="{D5CDD505-2E9C-101B-9397-08002B2CF9AE}" pid="17" name="MSIP_Label_b4114459-e220-4ae9-b339-4ebe6008cdd4_Parent">
    <vt:lpwstr>92684840-629b-41cd-9b8c-5e9eea511f17</vt:lpwstr>
  </property>
  <property fmtid="{D5CDD505-2E9C-101B-9397-08002B2CF9AE}" pid="18" name="MSIP_Label_b4114459-e220-4ae9-b339-4ebe6008cdd4_Extended_MSFT_Method">
    <vt:lpwstr>Automatic</vt:lpwstr>
  </property>
  <property fmtid="{D5CDD505-2E9C-101B-9397-08002B2CF9AE}" pid="19" name="Sensitivity">
    <vt:lpwstr>Internal Normal</vt:lpwstr>
  </property>
  <property fmtid="{D5CDD505-2E9C-101B-9397-08002B2CF9AE}" pid="20" name="ContentTypeId">
    <vt:lpwstr>0x0101004B5D87EF5CB5C34BB32CB53ED43DD2F2</vt:lpwstr>
  </property>
</Properties>
</file>